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4061B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6EAAEDF5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2E77BA07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42287948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25C197B9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0EE66283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375DE7F3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28981D23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6EA2829B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6B796BAB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2C246699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0B80CF95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67A82BFE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39AC9733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2D3156E5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58DF6116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0C9C774A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699913BE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30975344" w14:textId="3EAD70FA" w:rsidR="00DE2822" w:rsidRPr="00744E5E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right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  <w:r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Additional File 1</w:t>
      </w:r>
    </w:p>
    <w:p w14:paraId="3862191E" w14:textId="77777777" w:rsidR="00DE2822" w:rsidRPr="00744E5E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right"/>
        <w:rPr>
          <w:rFonts w:ascii="Arial" w:hAnsi="Arial" w:cs="Arial"/>
          <w:color w:val="000000"/>
          <w:sz w:val="24"/>
          <w:szCs w:val="24"/>
          <w:lang w:val="en-US"/>
        </w:rPr>
      </w:pPr>
      <w:r w:rsidRPr="00DE2822">
        <w:rPr>
          <w:rFonts w:ascii="Arial" w:hAnsi="Arial" w:cs="Arial"/>
          <w:color w:val="000000"/>
          <w:sz w:val="24"/>
          <w:szCs w:val="24"/>
          <w:lang w:val="en-US"/>
        </w:rPr>
        <w:t>Final search expression</w:t>
      </w:r>
    </w:p>
    <w:p w14:paraId="266A5D54" w14:textId="77777777" w:rsidR="00DE2822" w:rsidRPr="00744E5E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Arial" w:hAnsi="Arial" w:cs="Arial"/>
          <w:color w:val="000000"/>
          <w:sz w:val="24"/>
          <w:szCs w:val="24"/>
          <w:lang w:val="en-US"/>
        </w:rPr>
      </w:pPr>
    </w:p>
    <w:p w14:paraId="598B39A7" w14:textId="037CA54A" w:rsidR="00DE2822" w:rsidRPr="00744E5E" w:rsidRDefault="00DE2822" w:rsidP="00DE2822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bCs/>
          <w:color w:val="000000"/>
          <w:u w:val="single"/>
          <w:lang w:val="en-US"/>
        </w:rPr>
        <w:lastRenderedPageBreak/>
        <w:t>Additional File 1</w:t>
      </w:r>
    </w:p>
    <w:p w14:paraId="4D2FA936" w14:textId="77777777" w:rsidR="00DE2822" w:rsidRDefault="00DE2822" w:rsidP="00DE2822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4"/>
          <w:szCs w:val="24"/>
        </w:rPr>
      </w:pPr>
      <w:r w:rsidRPr="003B1718">
        <w:rPr>
          <w:rFonts w:ascii="Arial" w:eastAsia="Times New Roman" w:hAnsi="Arial" w:cs="Arial"/>
          <w:b/>
          <w:bCs/>
          <w:color w:val="000000"/>
        </w:rPr>
        <w:t xml:space="preserve">Final </w:t>
      </w:r>
      <w:proofErr w:type="spellStart"/>
      <w:r w:rsidRPr="003B1718">
        <w:rPr>
          <w:rFonts w:ascii="Arial" w:eastAsia="Times New Roman" w:hAnsi="Arial" w:cs="Arial"/>
          <w:b/>
          <w:bCs/>
          <w:color w:val="000000"/>
        </w:rPr>
        <w:t>search</w:t>
      </w:r>
      <w:proofErr w:type="spellEnd"/>
      <w:r w:rsidRPr="003B1718">
        <w:rPr>
          <w:rFonts w:ascii="Arial" w:eastAsia="Times New Roman" w:hAnsi="Arial" w:cs="Arial"/>
          <w:b/>
          <w:bCs/>
          <w:color w:val="000000"/>
        </w:rPr>
        <w:t xml:space="preserve"> </w:t>
      </w:r>
      <w:proofErr w:type="spellStart"/>
      <w:r w:rsidRPr="003B1718">
        <w:rPr>
          <w:rFonts w:ascii="Arial" w:eastAsia="Times New Roman" w:hAnsi="Arial" w:cs="Arial"/>
          <w:b/>
          <w:bCs/>
          <w:color w:val="000000"/>
        </w:rPr>
        <w:t>expression</w:t>
      </w:r>
      <w:proofErr w:type="spellEnd"/>
    </w:p>
    <w:p w14:paraId="387B6BE3" w14:textId="77777777" w:rsidR="00DE2822" w:rsidRPr="003B1718" w:rsidRDefault="00DE2822" w:rsidP="00DE2822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B1718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3B1718">
        <w:rPr>
          <w:rFonts w:ascii="Arial" w:eastAsia="Times New Roman" w:hAnsi="Arial" w:cs="Arial"/>
          <w:color w:val="000000"/>
          <w:sz w:val="24"/>
          <w:szCs w:val="24"/>
        </w:rPr>
        <w:br/>
      </w:r>
    </w:p>
    <w:p w14:paraId="71E6B330" w14:textId="77777777" w:rsidR="00DE2822" w:rsidRDefault="00DE2822" w:rsidP="00DE2822">
      <w:pPr>
        <w:numPr>
          <w:ilvl w:val="0"/>
          <w:numId w:val="1"/>
        </w:numPr>
        <w:spacing w:after="0" w:line="240" w:lineRule="auto"/>
        <w:ind w:left="425"/>
        <w:textAlignment w:val="baseline"/>
        <w:rPr>
          <w:rFonts w:ascii="Arial" w:eastAsia="Times New Roman" w:hAnsi="Arial" w:cs="Arial"/>
          <w:color w:val="000000"/>
        </w:rPr>
      </w:pPr>
      <w:proofErr w:type="spellStart"/>
      <w:r w:rsidRPr="003B1718">
        <w:rPr>
          <w:rFonts w:ascii="Arial" w:eastAsia="Times New Roman" w:hAnsi="Arial" w:cs="Arial"/>
          <w:color w:val="000000"/>
          <w:u w:val="single"/>
        </w:rPr>
        <w:t>Databases</w:t>
      </w:r>
      <w:proofErr w:type="spellEnd"/>
      <w:r w:rsidRPr="003B1718">
        <w:rPr>
          <w:rFonts w:ascii="Arial" w:eastAsia="Times New Roman" w:hAnsi="Arial" w:cs="Arial"/>
          <w:color w:val="000000"/>
          <w:u w:val="single"/>
        </w:rPr>
        <w:t xml:space="preserve"> </w:t>
      </w:r>
      <w:proofErr w:type="spellStart"/>
      <w:r w:rsidRPr="003B1718">
        <w:rPr>
          <w:rFonts w:ascii="Arial" w:eastAsia="Times New Roman" w:hAnsi="Arial" w:cs="Arial"/>
          <w:color w:val="000000"/>
          <w:u w:val="single"/>
        </w:rPr>
        <w:t>with</w:t>
      </w:r>
      <w:proofErr w:type="spellEnd"/>
      <w:r w:rsidRPr="003B1718">
        <w:rPr>
          <w:rFonts w:ascii="Arial" w:eastAsia="Times New Roman" w:hAnsi="Arial" w:cs="Arial"/>
          <w:color w:val="000000"/>
          <w:u w:val="single"/>
        </w:rPr>
        <w:t xml:space="preserve"> </w:t>
      </w:r>
      <w:proofErr w:type="spellStart"/>
      <w:r w:rsidRPr="003B1718">
        <w:rPr>
          <w:rFonts w:ascii="Arial" w:eastAsia="Times New Roman" w:hAnsi="Arial" w:cs="Arial"/>
          <w:color w:val="000000"/>
          <w:u w:val="single"/>
        </w:rPr>
        <w:t>term</w:t>
      </w:r>
      <w:proofErr w:type="spellEnd"/>
      <w:r w:rsidRPr="003B1718">
        <w:rPr>
          <w:rFonts w:ascii="Arial" w:eastAsia="Times New Roman" w:hAnsi="Arial" w:cs="Arial"/>
          <w:color w:val="000000"/>
          <w:u w:val="single"/>
        </w:rPr>
        <w:t xml:space="preserve"> </w:t>
      </w:r>
      <w:proofErr w:type="spellStart"/>
      <w:r w:rsidRPr="003B1718">
        <w:rPr>
          <w:rFonts w:ascii="Arial" w:eastAsia="Times New Roman" w:hAnsi="Arial" w:cs="Arial"/>
          <w:color w:val="000000"/>
          <w:u w:val="single"/>
        </w:rPr>
        <w:t>dictionaries</w:t>
      </w:r>
      <w:proofErr w:type="spellEnd"/>
    </w:p>
    <w:p w14:paraId="3A751C78" w14:textId="77777777" w:rsidR="00DE2822" w:rsidRPr="003B1718" w:rsidRDefault="00DE2822" w:rsidP="00DE2822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B1718">
        <w:rPr>
          <w:rFonts w:ascii="Arial" w:eastAsia="Times New Roman" w:hAnsi="Arial" w:cs="Arial"/>
          <w:color w:val="000000"/>
          <w:sz w:val="24"/>
          <w:szCs w:val="24"/>
        </w:rPr>
        <w:br/>
      </w:r>
    </w:p>
    <w:p w14:paraId="39D1EDF4" w14:textId="77777777" w:rsidR="00DE2822" w:rsidRDefault="00DE2822" w:rsidP="00DE2822">
      <w:pPr>
        <w:numPr>
          <w:ilvl w:val="0"/>
          <w:numId w:val="2"/>
        </w:numPr>
        <w:spacing w:after="0" w:line="240" w:lineRule="auto"/>
        <w:ind w:left="850"/>
        <w:textAlignment w:val="baseline"/>
        <w:rPr>
          <w:rFonts w:ascii="Arial" w:eastAsia="Times New Roman" w:hAnsi="Arial" w:cs="Arial"/>
          <w:color w:val="000000"/>
        </w:rPr>
      </w:pPr>
      <w:r w:rsidRPr="003B1718">
        <w:rPr>
          <w:rFonts w:ascii="Arial" w:eastAsia="Times New Roman" w:hAnsi="Arial" w:cs="Arial"/>
          <w:color w:val="000000"/>
        </w:rPr>
        <w:t>CINAHL Complete</w:t>
      </w:r>
    </w:p>
    <w:p w14:paraId="45A2729F" w14:textId="77777777" w:rsidR="00DE2822" w:rsidRPr="003B1718" w:rsidRDefault="00DE2822" w:rsidP="00DE2822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6"/>
        <w:gridCol w:w="7928"/>
      </w:tblGrid>
      <w:tr w:rsidR="00DE2822" w:rsidRPr="00F74B8C" w14:paraId="65606761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41475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1860D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TI child* OR TI </w:t>
            </w:r>
            <w:proofErr w:type="gram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 Infant</w:t>
            </w:r>
            <w:proofErr w:type="gram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 OR Preschool* OR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Adolescen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* OR "Young Adult" ) OR MH ( Infant OR Child, Preschool OR Child OR Adolescence OR Young Adult </w:t>
            </w: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) </w:t>
            </w:r>
          </w:p>
        </w:tc>
      </w:tr>
      <w:tr w:rsidR="00DE2822" w:rsidRPr="00F74B8C" w14:paraId="292FEC82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AD918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733EE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TI parent* OR TI </w:t>
            </w:r>
            <w:proofErr w:type="gram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 Mothers</w:t>
            </w:r>
            <w:proofErr w:type="gram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 OR Fathers OR "Parenting Education" OR "Parental Attitudes" OR "Parents of Children with Disabilities" OR "Parent-Child Relations" OR "Parent-Infant Relations" OR "Nuclear Family" OR "Family Relations" ) OR MH ( Parents OR Mothers OR Fathers OR Parenting OR Parenting Education OR Parental Attitudes OR Parents of Children with Disabilities OR Parent-Child Relations OR Parent-Infant Relations OR Nuclear Family OR Family Relations </w:t>
            </w: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) </w:t>
            </w:r>
          </w:p>
        </w:tc>
      </w:tr>
      <w:tr w:rsidR="00DE2822" w:rsidRPr="00F74B8C" w14:paraId="4DE3D8C4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0EFCC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C4446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TI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caregiv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* OR MH </w:t>
            </w: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Caregivers </w:t>
            </w:r>
          </w:p>
        </w:tc>
      </w:tr>
      <w:tr w:rsidR="00DE2822" w:rsidRPr="003B1718" w14:paraId="5B633348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FBEE8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B8CBE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 OR S2 OR S3</w:t>
            </w:r>
          </w:p>
        </w:tc>
      </w:tr>
      <w:tr w:rsidR="00DE2822" w:rsidRPr="00F74B8C" w14:paraId="5A7749E1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33E55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AE8F2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TI </w:t>
            </w:r>
            <w:proofErr w:type="gram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 "</w:t>
            </w:r>
            <w:proofErr w:type="gram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chronic disease" OR "chronic illness" OR "chronic condition" ) OR TI ( "Chronic disease" OR "Noncommunicable Diseases" OR "Communicable diseases" ) OR MH ( Chronic disease OR Noncommunicable Diseases OR Communicable diseases </w:t>
            </w: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) </w:t>
            </w:r>
          </w:p>
        </w:tc>
      </w:tr>
      <w:tr w:rsidR="00DE2822" w:rsidRPr="00F74B8C" w14:paraId="04A1ED3E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A1EE6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02615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TI </w:t>
            </w:r>
            <w:proofErr w:type="gram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 "</w:t>
            </w:r>
            <w:proofErr w:type="gram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Complex chronic condition" OR "Life-limiting condition" OR "Life-threatening condition" ) OR TI ( "Critical illness" ) OR MH Critical </w:t>
            </w: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illness </w:t>
            </w:r>
          </w:p>
        </w:tc>
      </w:tr>
      <w:tr w:rsidR="00DE2822" w:rsidRPr="00F74B8C" w14:paraId="346F3ECF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70F81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AB99B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TI </w:t>
            </w:r>
            <w:proofErr w:type="gram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 "</w:t>
            </w:r>
            <w:proofErr w:type="gram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Long-term conditions" OR "Long-term care" OR "complex care" ) OR TI ( "long term care" ) OR MH Long Term </w:t>
            </w: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Care </w:t>
            </w:r>
          </w:p>
        </w:tc>
      </w:tr>
      <w:tr w:rsidR="00DE2822" w:rsidRPr="003B1718" w14:paraId="18AE1D5D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95A53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AF4CD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TI "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Special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health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needs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" </w:t>
            </w:r>
          </w:p>
        </w:tc>
      </w:tr>
      <w:tr w:rsidR="00DE2822" w:rsidRPr="00F74B8C" w14:paraId="25AE77A5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937CC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E8418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5 OR S6 OR S7 OR S8</w:t>
            </w:r>
          </w:p>
        </w:tc>
      </w:tr>
      <w:tr w:rsidR="00DE2822" w:rsidRPr="00F74B8C" w14:paraId="6CCFCC83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0B036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4D518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TI transition* OR TI </w:t>
            </w:r>
            <w:proofErr w:type="gram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 "</w:t>
            </w:r>
            <w:proofErr w:type="gram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Transitional Programs" OR "Transitional Care" OR "Hospital to Home Transition" ) OR MH ( Transitional Programs OR Transitional Care OR Hospital to Home Transition </w:t>
            </w: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) </w:t>
            </w:r>
          </w:p>
        </w:tc>
      </w:tr>
      <w:tr w:rsidR="00DE2822" w:rsidRPr="00F74B8C" w14:paraId="305BA269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5B2C6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8596D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TI continuity OR TI </w:t>
            </w:r>
            <w:proofErr w:type="gram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 "</w:t>
            </w:r>
            <w:proofErr w:type="gram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Continuity of Patient Care" OR "After Care" ) OR MH ( Continuity of Patient Care OR After Care </w:t>
            </w: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) </w:t>
            </w:r>
          </w:p>
        </w:tc>
      </w:tr>
      <w:tr w:rsidR="00DE2822" w:rsidRPr="00F74B8C" w14:paraId="56FBA2E5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25AA1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BAD14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TI adapt* OR TI </w:t>
            </w:r>
            <w:proofErr w:type="gram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 "</w:t>
            </w:r>
            <w:proofErr w:type="gram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Psychological Adaptation" OR "Physiological Adaptation" OR "Occupational Adaptation" ) OR MH ( Adaptation, Psychological OR Adaptation, Physiological OR Adaptation, Occupational </w:t>
            </w: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) </w:t>
            </w:r>
          </w:p>
        </w:tc>
      </w:tr>
      <w:tr w:rsidR="00DE2822" w:rsidRPr="003B1718" w14:paraId="1EFA34F8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501BD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405B44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TI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diagnos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* OR MH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Diagnosis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DE2822" w:rsidRPr="00F74B8C" w14:paraId="0BF6676C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ECBE8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17DDD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10 OR S11 OR S12 OR S13</w:t>
            </w:r>
          </w:p>
        </w:tc>
      </w:tr>
      <w:tr w:rsidR="00DE2822" w:rsidRPr="00F74B8C" w14:paraId="30487242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A4F70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62DD0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TI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nurs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* OR TI ("nursing diagnosis</w:t>
            </w:r>
            <w:proofErr w:type="gram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" )</w:t>
            </w:r>
            <w:proofErr w:type="gram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 OR MH ( Nurses OR Nursing Diagnosis </w:t>
            </w: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) </w:t>
            </w:r>
          </w:p>
        </w:tc>
      </w:tr>
      <w:tr w:rsidR="00DE2822" w:rsidRPr="00F74B8C" w14:paraId="5E3B9158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424D1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553C5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TI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paediatric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* OR TI ("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paediatric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 units" OR "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paediatric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 hospitals") OR MH </w:t>
            </w:r>
            <w:proofErr w:type="gram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 Hospitals</w:t>
            </w:r>
            <w:proofErr w:type="gram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Paediatric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Paediatric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 Units </w:t>
            </w: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) </w:t>
            </w:r>
          </w:p>
        </w:tc>
      </w:tr>
      <w:tr w:rsidR="00DE2822" w:rsidRPr="00F74B8C" w14:paraId="3795D93C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3C293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C4090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TI "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paediatric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 nursing" OR TI </w:t>
            </w:r>
            <w:proofErr w:type="gram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 "</w:t>
            </w:r>
            <w:proofErr w:type="spellStart"/>
            <w:proofErr w:type="gram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Paediatric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 Nursing" OR "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Paediatric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 Nurse Practitioners" OR "Child Care" OR "Infant Care" ) OR MH (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Paediatric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 Nursing OR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Paediatric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 Nurse Practitioners OR Child Care OR Infant Care </w:t>
            </w: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) </w:t>
            </w:r>
          </w:p>
        </w:tc>
      </w:tr>
      <w:tr w:rsidR="00DE2822" w:rsidRPr="00F74B8C" w14:paraId="22B53EF4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BB57B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DEBA0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TI "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paediatric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 palliative care nursing" OR TI </w:t>
            </w:r>
            <w:proofErr w:type="gram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 "</w:t>
            </w:r>
            <w:proofErr w:type="gram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palliative care" OR "hospice nursing" OR "palliative nursing") OR MH ( Palliative Care OR Hospice and Palliative Nursing </w:t>
            </w: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) </w:t>
            </w:r>
          </w:p>
        </w:tc>
      </w:tr>
      <w:tr w:rsidR="00DE2822" w:rsidRPr="00F74B8C" w14:paraId="38CF52DE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CEAB6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51A51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15 OR S16 OR S17 OR S18</w:t>
            </w:r>
          </w:p>
        </w:tc>
      </w:tr>
      <w:tr w:rsidR="00DE2822" w:rsidRPr="00F74B8C" w14:paraId="0438CB15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AE665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558B4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4 AND S9 AND S14 AND S19</w:t>
            </w:r>
          </w:p>
        </w:tc>
      </w:tr>
    </w:tbl>
    <w:p w14:paraId="11D3A85E" w14:textId="77777777" w:rsidR="00DE2822" w:rsidRPr="003B1718" w:rsidRDefault="00DE2822" w:rsidP="00DE2822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3B1718">
        <w:rPr>
          <w:rFonts w:ascii="Arial" w:eastAsia="Times New Roman" w:hAnsi="Arial" w:cs="Arial"/>
          <w:color w:val="000000"/>
          <w:sz w:val="24"/>
          <w:szCs w:val="24"/>
          <w:lang w:val="en-US"/>
        </w:rPr>
        <w:br/>
      </w:r>
      <w:r w:rsidRPr="003B1718">
        <w:rPr>
          <w:rFonts w:ascii="Arial" w:eastAsia="Times New Roman" w:hAnsi="Arial" w:cs="Arial"/>
          <w:color w:val="000000"/>
          <w:sz w:val="24"/>
          <w:szCs w:val="24"/>
          <w:lang w:val="en-US"/>
        </w:rPr>
        <w:br/>
      </w:r>
    </w:p>
    <w:p w14:paraId="7FEED96A" w14:textId="77777777" w:rsidR="00DE2822" w:rsidRDefault="00DE2822" w:rsidP="00DE2822">
      <w:pPr>
        <w:numPr>
          <w:ilvl w:val="0"/>
          <w:numId w:val="3"/>
        </w:numPr>
        <w:spacing w:after="0" w:line="240" w:lineRule="auto"/>
        <w:ind w:left="850"/>
        <w:textAlignment w:val="baseline"/>
        <w:rPr>
          <w:rFonts w:ascii="Arial" w:eastAsia="Times New Roman" w:hAnsi="Arial" w:cs="Arial"/>
          <w:color w:val="000000"/>
          <w:lang w:val="en-US"/>
        </w:rPr>
      </w:pPr>
      <w:r w:rsidRPr="003B1718">
        <w:rPr>
          <w:rFonts w:ascii="Arial" w:eastAsia="Times New Roman" w:hAnsi="Arial" w:cs="Arial"/>
          <w:color w:val="000000"/>
          <w:lang w:val="en-US"/>
        </w:rPr>
        <w:t>MEDLINE Complete, Cochrane Database of Systematic Reviews® and Cochrane Central Register of Clinical Trials®</w:t>
      </w:r>
    </w:p>
    <w:p w14:paraId="0917AB5A" w14:textId="77777777" w:rsidR="00DE2822" w:rsidRPr="003B1718" w:rsidRDefault="00DE2822" w:rsidP="00DE2822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6"/>
        <w:gridCol w:w="7928"/>
      </w:tblGrid>
      <w:tr w:rsidR="00DE2822" w:rsidRPr="00F74B8C" w14:paraId="5DFC50B2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54820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CE8D1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TI child* OR TI </w:t>
            </w:r>
            <w:proofErr w:type="gram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 Infant</w:t>
            </w:r>
            <w:proofErr w:type="gram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 OR Preschool* OR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Adolescen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* OR "Young Adult" ) OR MH ( Infant OR Child, Preschool OR Child OR Adolescent OR Young Adult </w:t>
            </w: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) </w:t>
            </w:r>
          </w:p>
        </w:tc>
      </w:tr>
      <w:tr w:rsidR="00DE2822" w:rsidRPr="00F74B8C" w14:paraId="7995FF88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0B467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590F0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TI parent* OR TI </w:t>
            </w:r>
            <w:proofErr w:type="gram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 Family</w:t>
            </w:r>
            <w:proofErr w:type="gram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 OR Mothers OR Fathers OR "Parent-Child Relations" ) OR MH ( Parents OR Family OR Mothers OR Fathers OR Parenting OR Parent-Child Relations </w:t>
            </w: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) </w:t>
            </w:r>
          </w:p>
        </w:tc>
      </w:tr>
      <w:tr w:rsidR="00DE2822" w:rsidRPr="00F74B8C" w14:paraId="4A712DF8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8F507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CC151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TI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caregiv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* OR MH </w:t>
            </w: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Caregivers </w:t>
            </w:r>
          </w:p>
        </w:tc>
      </w:tr>
      <w:tr w:rsidR="00DE2822" w:rsidRPr="003B1718" w14:paraId="605A4441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D725C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92983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 OR S2 OR S3</w:t>
            </w:r>
          </w:p>
        </w:tc>
      </w:tr>
      <w:tr w:rsidR="00DE2822" w:rsidRPr="00F74B8C" w14:paraId="1FE669FA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95E44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1FFFD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TI </w:t>
            </w:r>
            <w:proofErr w:type="gram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 "</w:t>
            </w:r>
            <w:proofErr w:type="gram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chronic disease" OR "chronic illness" OR "chronic condition" ) OR TI ( "Noncommunicable diseases" OR "Communicable diseases" )OR MH ( Chronic Disease OR Noncommunicable diseases OR Communicable diseases </w:t>
            </w: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) </w:t>
            </w:r>
          </w:p>
        </w:tc>
      </w:tr>
      <w:tr w:rsidR="00DE2822" w:rsidRPr="00F74B8C" w14:paraId="7275B280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C56DD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D3B38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TI </w:t>
            </w:r>
            <w:proofErr w:type="gram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 "</w:t>
            </w:r>
            <w:proofErr w:type="gram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Complex chronic condition" OR "Life-limiting condition" OR "Life-threatening condition" </w:t>
            </w: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) </w:t>
            </w:r>
          </w:p>
        </w:tc>
      </w:tr>
      <w:tr w:rsidR="00DE2822" w:rsidRPr="00F74B8C" w14:paraId="5DB073C9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DCC91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D9816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TI ("long-term condition" OR "long-term care" OR "complex care") OR MH Long-Term </w:t>
            </w: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Care </w:t>
            </w:r>
          </w:p>
        </w:tc>
      </w:tr>
      <w:tr w:rsidR="00DE2822" w:rsidRPr="003B1718" w14:paraId="0CD4442D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6C028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6AC13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IT "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special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health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needs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" </w:t>
            </w:r>
          </w:p>
        </w:tc>
      </w:tr>
      <w:tr w:rsidR="00DE2822" w:rsidRPr="00F74B8C" w14:paraId="66F89931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81BC8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EB2A7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5 OR S6 OR S7 OR S8</w:t>
            </w:r>
          </w:p>
        </w:tc>
      </w:tr>
      <w:tr w:rsidR="00DE2822" w:rsidRPr="00F74B8C" w14:paraId="4CD0E7E2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9D58C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25983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TI transition* OR TI </w:t>
            </w:r>
            <w:proofErr w:type="gram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 "</w:t>
            </w:r>
            <w:proofErr w:type="gram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Hospital to Home Transition" OR "Transitional Care" OR "Retention in Care" OR "Patient Discharge" ) OR MH ( Hospital to Home Transition OR Transitional Care OR Retention in Care OR Patient Discharge </w:t>
            </w: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) </w:t>
            </w:r>
          </w:p>
        </w:tc>
      </w:tr>
      <w:tr w:rsidR="00DE2822" w:rsidRPr="00F74B8C" w14:paraId="740F4D36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C9528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2E105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TI continuity OR TI </w:t>
            </w:r>
            <w:proofErr w:type="gram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 "</w:t>
            </w:r>
            <w:proofErr w:type="gram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Continuity of Patient Care" OR "After Care" ) OR MH ( Continuity of Patient Care OR After Care </w:t>
            </w: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) </w:t>
            </w:r>
          </w:p>
        </w:tc>
      </w:tr>
      <w:tr w:rsidR="00DE2822" w:rsidRPr="00F74B8C" w14:paraId="4315B355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20D00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9808E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TI adapt* OR TI </w:t>
            </w:r>
            <w:proofErr w:type="gram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 "</w:t>
            </w:r>
            <w:proofErr w:type="gram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Psychological Adaptation" OR "Physiological Adaptation" OR "Emotional Adjustment" OR "Health Knowledge, Attitudes, Practice" OR "Social Adjustment" ) OR MH ( Adaptation, Psychological OR Adaptation, Physiological OR Emotional Adjustment OR Health Knowledge, Attitudes, Practice OR Social Adjustment </w:t>
            </w: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) </w:t>
            </w:r>
          </w:p>
        </w:tc>
      </w:tr>
      <w:tr w:rsidR="00DE2822" w:rsidRPr="003B1718" w14:paraId="48CC6B31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DA55D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DA052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TI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diagnos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* OR MH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Diagnosis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DE2822" w:rsidRPr="00F74B8C" w14:paraId="5C5F2AB2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904F3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FC96C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10 OR S11 OR S12 OR S13</w:t>
            </w:r>
          </w:p>
        </w:tc>
      </w:tr>
      <w:tr w:rsidR="00DE2822" w:rsidRPr="00F74B8C" w14:paraId="5090076D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5CF2C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9A306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TI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nurs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* OR TI ("nursing diagnosis</w:t>
            </w:r>
            <w:proofErr w:type="gram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" )</w:t>
            </w:r>
            <w:proofErr w:type="gram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 OR MH ( Nursing OR Nurses OR Nursing Diagnosis </w:t>
            </w: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) </w:t>
            </w:r>
          </w:p>
        </w:tc>
      </w:tr>
      <w:tr w:rsidR="00DE2822" w:rsidRPr="00F74B8C" w14:paraId="0960931B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9D02B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3C6DB" w14:textId="77777777" w:rsidR="00DE2822" w:rsidRPr="00744E5E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44E5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TI </w:t>
            </w:r>
            <w:proofErr w:type="spellStart"/>
            <w:r w:rsidRPr="00744E5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paediatric</w:t>
            </w:r>
            <w:proofErr w:type="spellEnd"/>
            <w:r w:rsidRPr="00744E5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* OR MH </w:t>
            </w:r>
            <w:proofErr w:type="gramStart"/>
            <w:r w:rsidRPr="00744E5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( </w:t>
            </w:r>
            <w:proofErr w:type="spellStart"/>
            <w:r w:rsidRPr="00744E5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Paediatrics</w:t>
            </w:r>
            <w:proofErr w:type="spellEnd"/>
            <w:proofErr w:type="gramEnd"/>
            <w:r w:rsidRPr="00744E5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744E5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Paediatricians</w:t>
            </w:r>
            <w:proofErr w:type="spellEnd"/>
            <w:r w:rsidRPr="00744E5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 </w:t>
            </w:r>
            <w:r w:rsidRPr="00744E5E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) </w:t>
            </w:r>
          </w:p>
        </w:tc>
      </w:tr>
      <w:tr w:rsidR="00DE2822" w:rsidRPr="00F74B8C" w14:paraId="1EEF9990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83A97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C8D25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TI "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paediatric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 nursing" OR TI </w:t>
            </w:r>
            <w:proofErr w:type="gram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 "</w:t>
            </w:r>
            <w:proofErr w:type="spellStart"/>
            <w:proofErr w:type="gram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Paediatric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 nurses" OR "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Paediatric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 Nurse Practitioners" ) OR MH (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Paediatric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 Nursing OR Nurses,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Paediatric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Paediatric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 Nurse Practitioners </w:t>
            </w: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) </w:t>
            </w:r>
          </w:p>
        </w:tc>
      </w:tr>
      <w:tr w:rsidR="00DE2822" w:rsidRPr="00F74B8C" w14:paraId="2A13D63C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2E9F9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6EC4B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TI "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paediatric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 palliative care nursing" OR TI </w:t>
            </w:r>
            <w:proofErr w:type="gram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 "</w:t>
            </w:r>
            <w:proofErr w:type="gram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Palliative Care" OR "Hospice care nursing" OR "Palliative Care Nursing" OR "Respite Care" OR "Episode of Care" ) OR MH ( Palliative Care OR Hospice and Palliative Care Nursing OR Respite Care OR Episode of Care </w:t>
            </w: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) </w:t>
            </w:r>
          </w:p>
        </w:tc>
      </w:tr>
      <w:tr w:rsidR="00DE2822" w:rsidRPr="00F74B8C" w14:paraId="3320B38C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E7F3B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3E68F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15 OR S16 OR S17 OR S18</w:t>
            </w:r>
          </w:p>
        </w:tc>
      </w:tr>
      <w:tr w:rsidR="00DE2822" w:rsidRPr="00F74B8C" w14:paraId="471A0BE2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4D329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58271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4 AND S9 AND S14 AND S19</w:t>
            </w:r>
          </w:p>
        </w:tc>
      </w:tr>
    </w:tbl>
    <w:p w14:paraId="4D46A6FB" w14:textId="77777777" w:rsidR="00DE2822" w:rsidRPr="003B1718" w:rsidRDefault="00DE2822" w:rsidP="00DE2822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3B1718">
        <w:rPr>
          <w:rFonts w:ascii="Arial" w:eastAsia="Times New Roman" w:hAnsi="Arial" w:cs="Arial"/>
          <w:color w:val="000000"/>
          <w:sz w:val="24"/>
          <w:szCs w:val="24"/>
          <w:lang w:val="en-US"/>
        </w:rPr>
        <w:br/>
      </w:r>
      <w:r w:rsidRPr="003B1718">
        <w:rPr>
          <w:rFonts w:ascii="Arial" w:eastAsia="Times New Roman" w:hAnsi="Arial" w:cs="Arial"/>
          <w:color w:val="000000"/>
          <w:sz w:val="24"/>
          <w:szCs w:val="24"/>
          <w:lang w:val="en-US"/>
        </w:rPr>
        <w:br/>
      </w:r>
    </w:p>
    <w:p w14:paraId="2A80C8C5" w14:textId="77777777" w:rsidR="00DE2822" w:rsidRDefault="00DE2822" w:rsidP="00DE2822">
      <w:pPr>
        <w:numPr>
          <w:ilvl w:val="0"/>
          <w:numId w:val="4"/>
        </w:numPr>
        <w:spacing w:after="0" w:line="240" w:lineRule="auto"/>
        <w:ind w:left="425"/>
        <w:textAlignment w:val="baseline"/>
        <w:rPr>
          <w:rFonts w:ascii="Arial" w:eastAsia="Times New Roman" w:hAnsi="Arial" w:cs="Arial"/>
          <w:color w:val="000000"/>
        </w:rPr>
      </w:pPr>
      <w:proofErr w:type="spellStart"/>
      <w:r w:rsidRPr="003B1718">
        <w:rPr>
          <w:rFonts w:ascii="Arial" w:eastAsia="Times New Roman" w:hAnsi="Arial" w:cs="Arial"/>
          <w:color w:val="000000"/>
          <w:u w:val="single"/>
        </w:rPr>
        <w:t>Databases</w:t>
      </w:r>
      <w:proofErr w:type="spellEnd"/>
      <w:r w:rsidRPr="003B1718">
        <w:rPr>
          <w:rFonts w:ascii="Arial" w:eastAsia="Times New Roman" w:hAnsi="Arial" w:cs="Arial"/>
          <w:color w:val="000000"/>
          <w:u w:val="single"/>
        </w:rPr>
        <w:t xml:space="preserve"> </w:t>
      </w:r>
      <w:proofErr w:type="spellStart"/>
      <w:r w:rsidRPr="003B1718">
        <w:rPr>
          <w:rFonts w:ascii="Arial" w:eastAsia="Times New Roman" w:hAnsi="Arial" w:cs="Arial"/>
          <w:color w:val="000000"/>
          <w:u w:val="single"/>
        </w:rPr>
        <w:t>without</w:t>
      </w:r>
      <w:proofErr w:type="spellEnd"/>
      <w:r w:rsidRPr="003B1718">
        <w:rPr>
          <w:rFonts w:ascii="Arial" w:eastAsia="Times New Roman" w:hAnsi="Arial" w:cs="Arial"/>
          <w:color w:val="000000"/>
          <w:u w:val="single"/>
        </w:rPr>
        <w:t xml:space="preserve"> </w:t>
      </w:r>
      <w:proofErr w:type="spellStart"/>
      <w:r w:rsidRPr="003B1718">
        <w:rPr>
          <w:rFonts w:ascii="Arial" w:eastAsia="Times New Roman" w:hAnsi="Arial" w:cs="Arial"/>
          <w:color w:val="000000"/>
          <w:u w:val="single"/>
        </w:rPr>
        <w:t>term</w:t>
      </w:r>
      <w:proofErr w:type="spellEnd"/>
      <w:r w:rsidRPr="003B1718">
        <w:rPr>
          <w:rFonts w:ascii="Arial" w:eastAsia="Times New Roman" w:hAnsi="Arial" w:cs="Arial"/>
          <w:color w:val="000000"/>
          <w:u w:val="single"/>
        </w:rPr>
        <w:t xml:space="preserve"> </w:t>
      </w:r>
      <w:proofErr w:type="spellStart"/>
      <w:r w:rsidRPr="003B1718">
        <w:rPr>
          <w:rFonts w:ascii="Arial" w:eastAsia="Times New Roman" w:hAnsi="Arial" w:cs="Arial"/>
          <w:color w:val="000000"/>
          <w:u w:val="single"/>
        </w:rPr>
        <w:t>dictionaries</w:t>
      </w:r>
      <w:proofErr w:type="spellEnd"/>
    </w:p>
    <w:p w14:paraId="29A30263" w14:textId="77777777" w:rsidR="00DE2822" w:rsidRPr="003B1718" w:rsidRDefault="00DE2822" w:rsidP="00DE2822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B1718">
        <w:rPr>
          <w:rFonts w:ascii="Arial" w:eastAsia="Times New Roman" w:hAnsi="Arial" w:cs="Arial"/>
          <w:color w:val="000000"/>
          <w:sz w:val="24"/>
          <w:szCs w:val="24"/>
        </w:rPr>
        <w:br/>
      </w:r>
    </w:p>
    <w:p w14:paraId="6D9F5B1E" w14:textId="77777777" w:rsidR="00DE2822" w:rsidRDefault="00DE2822" w:rsidP="00DE2822">
      <w:pPr>
        <w:numPr>
          <w:ilvl w:val="0"/>
          <w:numId w:val="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proofErr w:type="spellStart"/>
      <w:r w:rsidRPr="003B1718">
        <w:rPr>
          <w:rFonts w:ascii="Arial" w:eastAsia="Times New Roman" w:hAnsi="Arial" w:cs="Arial"/>
          <w:color w:val="000000"/>
        </w:rPr>
        <w:t>Psychology</w:t>
      </w:r>
      <w:proofErr w:type="spellEnd"/>
      <w:r w:rsidRPr="003B1718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3B1718">
        <w:rPr>
          <w:rFonts w:ascii="Arial" w:eastAsia="Times New Roman" w:hAnsi="Arial" w:cs="Arial"/>
          <w:color w:val="000000"/>
        </w:rPr>
        <w:t>and</w:t>
      </w:r>
      <w:proofErr w:type="spellEnd"/>
      <w:r w:rsidRPr="003B1718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3B1718">
        <w:rPr>
          <w:rFonts w:ascii="Arial" w:eastAsia="Times New Roman" w:hAnsi="Arial" w:cs="Arial"/>
          <w:color w:val="000000"/>
        </w:rPr>
        <w:t>Behavioural</w:t>
      </w:r>
      <w:proofErr w:type="spellEnd"/>
      <w:r w:rsidRPr="003B1718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3B1718">
        <w:rPr>
          <w:rFonts w:ascii="Arial" w:eastAsia="Times New Roman" w:hAnsi="Arial" w:cs="Arial"/>
          <w:color w:val="000000"/>
        </w:rPr>
        <w:t>Sciences</w:t>
      </w:r>
      <w:proofErr w:type="spellEnd"/>
      <w:r w:rsidRPr="003B1718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3B1718">
        <w:rPr>
          <w:rFonts w:ascii="Arial" w:eastAsia="Times New Roman" w:hAnsi="Arial" w:cs="Arial"/>
          <w:color w:val="000000"/>
        </w:rPr>
        <w:t>Collection</w:t>
      </w:r>
      <w:proofErr w:type="spellEnd"/>
    </w:p>
    <w:p w14:paraId="15776EDC" w14:textId="77777777" w:rsidR="00DE2822" w:rsidRPr="003B1718" w:rsidRDefault="00DE2822" w:rsidP="00DE2822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6"/>
        <w:gridCol w:w="7928"/>
      </w:tblGrid>
      <w:tr w:rsidR="00DE2822" w:rsidRPr="00F74B8C" w14:paraId="20A6AD8E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4A30C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FD4E1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TI child* OR AB child*</w:t>
            </w:r>
          </w:p>
        </w:tc>
      </w:tr>
      <w:tr w:rsidR="00DE2822" w:rsidRPr="00F74B8C" w14:paraId="76AA085F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CF70E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E9F17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TI parent* OR AB parent*</w:t>
            </w:r>
          </w:p>
        </w:tc>
      </w:tr>
      <w:tr w:rsidR="00DE2822" w:rsidRPr="003B1718" w14:paraId="3576F512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02E9A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8C128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TI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caregiv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* OR AB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caregiv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*</w:t>
            </w:r>
          </w:p>
        </w:tc>
      </w:tr>
      <w:tr w:rsidR="00DE2822" w:rsidRPr="003B1718" w14:paraId="754DFDA4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48FB4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9AFE6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 OR S2 OR S3</w:t>
            </w:r>
          </w:p>
        </w:tc>
      </w:tr>
      <w:tr w:rsidR="00DE2822" w:rsidRPr="00F74B8C" w14:paraId="4DD90DC6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87CC8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7D666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TI </w:t>
            </w:r>
            <w:proofErr w:type="gram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 "</w:t>
            </w:r>
            <w:proofErr w:type="gram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Chronic disease" OR "Chronic illness" OR "Chronic condition" ) OR AB ( "Chronic disease" OR "Chronic illness" OR "Chronic condition" )</w:t>
            </w:r>
          </w:p>
        </w:tc>
      </w:tr>
      <w:tr w:rsidR="00DE2822" w:rsidRPr="00F74B8C" w14:paraId="1B6B3188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F25566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2F62E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TI </w:t>
            </w:r>
            <w:proofErr w:type="gram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 "</w:t>
            </w:r>
            <w:proofErr w:type="gram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Complex chronic condition" OR "Life-limiting condition" OR "Life-threatening condition" ) OR AB ( "Complex chronic condition" OR "Life-limiting condition" OR "Life-threatening condition" )</w:t>
            </w:r>
          </w:p>
        </w:tc>
      </w:tr>
      <w:tr w:rsidR="00DE2822" w:rsidRPr="00F74B8C" w14:paraId="4D41AB34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7FAAE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8E1F8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TI ("Long-term conditions" OR "Long-term care" OR "complex care") OR AB </w:t>
            </w:r>
            <w:proofErr w:type="gram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 "</w:t>
            </w:r>
            <w:proofErr w:type="gram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Long-term conditions" OR "Long-term care" OR "complex care")</w:t>
            </w:r>
          </w:p>
        </w:tc>
      </w:tr>
      <w:tr w:rsidR="00DE2822" w:rsidRPr="00F74B8C" w14:paraId="33BADD8B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1C800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2873C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TI "special health needs" OR AB "special health needs"</w:t>
            </w:r>
          </w:p>
        </w:tc>
      </w:tr>
      <w:tr w:rsidR="00DE2822" w:rsidRPr="00F74B8C" w14:paraId="69F6B2FE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1E1AF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BB549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5 OR S6 OR S7 OR S8</w:t>
            </w:r>
          </w:p>
        </w:tc>
      </w:tr>
      <w:tr w:rsidR="00DE2822" w:rsidRPr="00F74B8C" w14:paraId="02638FAA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DB5AE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FB445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TI transition* OR AB transition*</w:t>
            </w:r>
          </w:p>
        </w:tc>
      </w:tr>
      <w:tr w:rsidR="00DE2822" w:rsidRPr="00F74B8C" w14:paraId="62CE8CF0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B2302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ACAB0" w14:textId="77777777" w:rsidR="00DE2822" w:rsidRPr="00744E5E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44E5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IT continuity OR AB continuity </w:t>
            </w:r>
          </w:p>
        </w:tc>
      </w:tr>
      <w:tr w:rsidR="00DE2822" w:rsidRPr="003B1718" w14:paraId="59E8B656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1CC93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1E0C5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TI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adapt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* OR AB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adapt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*</w:t>
            </w:r>
          </w:p>
        </w:tc>
      </w:tr>
      <w:tr w:rsidR="00DE2822" w:rsidRPr="003B1718" w14:paraId="00E8501A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7FA1A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290C2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TI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diagnos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* OR AB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diagnos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*</w:t>
            </w:r>
          </w:p>
        </w:tc>
      </w:tr>
      <w:tr w:rsidR="00DE2822" w:rsidRPr="00F74B8C" w14:paraId="2191DC25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59F07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2C87A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10 OR S11 OR S12 OR S13</w:t>
            </w:r>
          </w:p>
        </w:tc>
      </w:tr>
      <w:tr w:rsidR="00DE2822" w:rsidRPr="00F74B8C" w14:paraId="074C6725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73986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6D1D3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TI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nurs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* OR AB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nurs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*</w:t>
            </w:r>
          </w:p>
        </w:tc>
      </w:tr>
      <w:tr w:rsidR="00DE2822" w:rsidRPr="003B1718" w14:paraId="015E8B87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DA19A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D5C66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TI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aediatric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* OR AB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aediatric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*</w:t>
            </w:r>
          </w:p>
        </w:tc>
      </w:tr>
      <w:tr w:rsidR="00DE2822" w:rsidRPr="00F74B8C" w14:paraId="2AFDE074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B5EAF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C3298" w14:textId="77777777" w:rsidR="00DE2822" w:rsidRPr="00744E5E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44E5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TI "</w:t>
            </w:r>
            <w:proofErr w:type="spellStart"/>
            <w:r w:rsidRPr="00744E5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paediatric</w:t>
            </w:r>
            <w:proofErr w:type="spellEnd"/>
            <w:r w:rsidRPr="00744E5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 nursing" OR AB "</w:t>
            </w:r>
            <w:proofErr w:type="spellStart"/>
            <w:r w:rsidRPr="00744E5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paediatric</w:t>
            </w:r>
            <w:proofErr w:type="spellEnd"/>
            <w:r w:rsidRPr="00744E5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 nursing"</w:t>
            </w:r>
          </w:p>
        </w:tc>
      </w:tr>
      <w:tr w:rsidR="00DE2822" w:rsidRPr="00F74B8C" w14:paraId="3B9B27D7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87B29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9B680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TI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paediatric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 palliative care nursing OR AB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paediatric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 palliative care nursing</w:t>
            </w:r>
          </w:p>
        </w:tc>
      </w:tr>
      <w:tr w:rsidR="00DE2822" w:rsidRPr="00F74B8C" w14:paraId="25D4375B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426B1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D2800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15 OR S16 OR S17 OR S18</w:t>
            </w:r>
          </w:p>
        </w:tc>
      </w:tr>
      <w:tr w:rsidR="00DE2822" w:rsidRPr="00F74B8C" w14:paraId="69F279D4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C701B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591AD" w14:textId="77777777" w:rsidR="00DE2822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4 AND S9 AND S14 AND S19</w:t>
            </w:r>
          </w:p>
        </w:tc>
      </w:tr>
    </w:tbl>
    <w:p w14:paraId="1638AE02" w14:textId="77777777" w:rsidR="00DE2822" w:rsidRPr="003B1718" w:rsidRDefault="00DE2822" w:rsidP="00DE2822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3B1718">
        <w:rPr>
          <w:rFonts w:ascii="Arial" w:eastAsia="Times New Roman" w:hAnsi="Arial" w:cs="Arial"/>
          <w:color w:val="000000"/>
          <w:sz w:val="24"/>
          <w:szCs w:val="24"/>
          <w:lang w:val="en-US"/>
        </w:rPr>
        <w:br/>
      </w:r>
      <w:r w:rsidRPr="003B1718">
        <w:rPr>
          <w:rFonts w:ascii="Arial" w:eastAsia="Times New Roman" w:hAnsi="Arial" w:cs="Arial"/>
          <w:color w:val="000000"/>
          <w:sz w:val="24"/>
          <w:szCs w:val="24"/>
          <w:lang w:val="en-US"/>
        </w:rPr>
        <w:br/>
      </w:r>
    </w:p>
    <w:p w14:paraId="17783D19" w14:textId="77777777" w:rsidR="00DE2822" w:rsidRDefault="00DE2822" w:rsidP="00DE2822">
      <w:pPr>
        <w:numPr>
          <w:ilvl w:val="0"/>
          <w:numId w:val="6"/>
        </w:numPr>
        <w:spacing w:after="0" w:line="240" w:lineRule="auto"/>
        <w:ind w:left="850"/>
        <w:textAlignment w:val="baseline"/>
        <w:rPr>
          <w:rFonts w:ascii="Arial" w:eastAsia="Times New Roman" w:hAnsi="Arial" w:cs="Arial"/>
          <w:color w:val="000000"/>
        </w:rPr>
      </w:pPr>
      <w:r w:rsidRPr="003B1718">
        <w:rPr>
          <w:rFonts w:ascii="Arial" w:eastAsia="Times New Roman" w:hAnsi="Arial" w:cs="Arial"/>
          <w:color w:val="000000"/>
        </w:rPr>
        <w:t>Open Aire</w:t>
      </w:r>
    </w:p>
    <w:p w14:paraId="7ACCAEA9" w14:textId="77777777" w:rsidR="00DE2822" w:rsidRPr="003B1718" w:rsidRDefault="00DE2822" w:rsidP="00DE2822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5"/>
        <w:gridCol w:w="3913"/>
      </w:tblGrid>
      <w:tr w:rsidR="00DE2822" w:rsidRPr="00F74B8C" w14:paraId="4997C0F8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58DA5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7BD59" w14:textId="77777777" w:rsidR="00DE2822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AB (child) AND AB </w:t>
            </w:r>
            <w:proofErr w:type="gramStart"/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 life</w:t>
            </w:r>
            <w:proofErr w:type="gramEnd"/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limiting condition)</w:t>
            </w:r>
          </w:p>
        </w:tc>
      </w:tr>
    </w:tbl>
    <w:p w14:paraId="5DD2C86E" w14:textId="77777777" w:rsidR="00DE2822" w:rsidRPr="003B1718" w:rsidRDefault="00DE2822" w:rsidP="00DE2822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3B1718">
        <w:rPr>
          <w:rFonts w:ascii="Arial" w:eastAsia="Times New Roman" w:hAnsi="Arial" w:cs="Arial"/>
          <w:color w:val="000000"/>
          <w:sz w:val="24"/>
          <w:szCs w:val="24"/>
          <w:lang w:val="en-US"/>
        </w:rPr>
        <w:br/>
      </w:r>
      <w:r w:rsidRPr="003B1718">
        <w:rPr>
          <w:rFonts w:ascii="Arial" w:eastAsia="Times New Roman" w:hAnsi="Arial" w:cs="Arial"/>
          <w:color w:val="000000"/>
          <w:sz w:val="24"/>
          <w:szCs w:val="24"/>
          <w:lang w:val="en-US"/>
        </w:rPr>
        <w:br/>
      </w:r>
    </w:p>
    <w:p w14:paraId="7A6008BC" w14:textId="77777777" w:rsidR="00DE2822" w:rsidRDefault="00DE2822" w:rsidP="00DE2822">
      <w:pPr>
        <w:numPr>
          <w:ilvl w:val="0"/>
          <w:numId w:val="7"/>
        </w:numPr>
        <w:spacing w:after="0" w:line="240" w:lineRule="auto"/>
        <w:ind w:left="850"/>
        <w:textAlignment w:val="baseline"/>
        <w:rPr>
          <w:rFonts w:ascii="Arial" w:eastAsia="Times New Roman" w:hAnsi="Arial" w:cs="Arial"/>
          <w:color w:val="000000"/>
        </w:rPr>
      </w:pPr>
      <w:r w:rsidRPr="003B1718">
        <w:rPr>
          <w:rFonts w:ascii="Arial" w:eastAsia="Times New Roman" w:hAnsi="Arial" w:cs="Arial"/>
          <w:color w:val="000000"/>
        </w:rPr>
        <w:t xml:space="preserve">RCAAP via </w:t>
      </w:r>
      <w:proofErr w:type="spellStart"/>
      <w:r w:rsidRPr="003B1718">
        <w:rPr>
          <w:rFonts w:ascii="Arial" w:eastAsia="Times New Roman" w:hAnsi="Arial" w:cs="Arial"/>
          <w:color w:val="000000"/>
        </w:rPr>
        <w:t>b-On</w:t>
      </w:r>
      <w:proofErr w:type="spellEnd"/>
    </w:p>
    <w:p w14:paraId="513C2043" w14:textId="77777777" w:rsidR="00DE2822" w:rsidRPr="003B1718" w:rsidRDefault="00DE2822" w:rsidP="00DE2822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6"/>
        <w:gridCol w:w="7928"/>
      </w:tblGrid>
      <w:tr w:rsidR="00DE2822" w:rsidRPr="003B1718" w14:paraId="3C3EDE8D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5917F" w14:textId="77777777" w:rsidR="00DE2822" w:rsidRPr="003B1718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BA17C" w14:textId="77777777" w:rsidR="00DE2822" w:rsidRPr="003B1718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TI criança OR AB criança</w:t>
            </w:r>
          </w:p>
        </w:tc>
      </w:tr>
      <w:tr w:rsidR="00DE2822" w:rsidRPr="00691EFA" w14:paraId="70BA6AF0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C8C28" w14:textId="77777777" w:rsidR="00DE2822" w:rsidRPr="003B1718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9B891" w14:textId="77777777" w:rsidR="00DE2822" w:rsidRPr="003B1718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TI </w:t>
            </w:r>
            <w:proofErr w:type="gram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(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pais</w:t>
            </w:r>
            <w:proofErr w:type="spellEnd"/>
            <w:proofErr w:type="gram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* OR parent* ) OR AB (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pais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 OR parent* )</w:t>
            </w:r>
          </w:p>
        </w:tc>
      </w:tr>
      <w:tr w:rsidR="00DE2822" w:rsidRPr="003B1718" w14:paraId="0A24C5CB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57857" w14:textId="77777777" w:rsidR="00DE2822" w:rsidRPr="003B1718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684E2" w14:textId="77777777" w:rsidR="00DE2822" w:rsidRPr="003B1718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TI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cuidad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* OR AB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cuidad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*</w:t>
            </w:r>
          </w:p>
        </w:tc>
      </w:tr>
      <w:tr w:rsidR="00DE2822" w:rsidRPr="003B1718" w14:paraId="24B3F543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4C19B" w14:textId="77777777" w:rsidR="00DE2822" w:rsidRPr="003B1718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42E5F" w14:textId="77777777" w:rsidR="00DE2822" w:rsidRPr="003B1718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 OR S2 OR S3</w:t>
            </w:r>
          </w:p>
        </w:tc>
      </w:tr>
      <w:tr w:rsidR="00DE2822" w:rsidRPr="003B1718" w14:paraId="228E01F6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4E3D5" w14:textId="77777777" w:rsidR="00DE2822" w:rsidRPr="003B1718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529B6" w14:textId="77777777" w:rsidR="00DE2822" w:rsidRPr="003B1718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TI </w:t>
            </w: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"doença crónica") OR AB ("doença crónica")</w:t>
            </w:r>
          </w:p>
        </w:tc>
      </w:tr>
      <w:tr w:rsidR="00DE2822" w:rsidRPr="003B1718" w14:paraId="04D53447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E01D9" w14:textId="77777777" w:rsidR="00DE2822" w:rsidRPr="003B1718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9C69D" w14:textId="77777777" w:rsidR="00DE2822" w:rsidRPr="003B1718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TI </w:t>
            </w:r>
            <w:proofErr w:type="gram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( </w:t>
            </w: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</w:t>
            </w:r>
            <w:proofErr w:type="gramEnd"/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ença Crónica Complexa" OR "Doença Limitadora da vida" OR "Doença Ameaçadora da vida" ) </w:t>
            </w: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OR AB ( </w:t>
            </w: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Doença Crónica Complexa" OR "Doença Limitadora da vida" OR "Doença Ameaçadora da vida" )</w:t>
            </w:r>
          </w:p>
        </w:tc>
      </w:tr>
      <w:tr w:rsidR="00DE2822" w:rsidRPr="003B1718" w14:paraId="03C38E00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346F6" w14:textId="77777777" w:rsidR="00DE2822" w:rsidRPr="003B1718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60390" w14:textId="77777777" w:rsidR="00DE2822" w:rsidRPr="003B1718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TI </w:t>
            </w:r>
            <w:proofErr w:type="gram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( </w:t>
            </w: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proofErr w:type="gramEnd"/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ença de longa-duração” OR “cuidados de longa-duração” </w:t>
            </w: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) OR AB ( </w:t>
            </w: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“doença de longa-duração” OR “cuidados de longa-duração” </w:t>
            </w: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)</w:t>
            </w:r>
          </w:p>
        </w:tc>
      </w:tr>
      <w:tr w:rsidR="00DE2822" w:rsidRPr="003B1718" w14:paraId="7FC841B8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B4296" w14:textId="77777777" w:rsidR="00DE2822" w:rsidRPr="003B1718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62AE5" w14:textId="77777777" w:rsidR="00DE2822" w:rsidRPr="003B1718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TI </w:t>
            </w: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necessidades especiais de saúde”</w:t>
            </w: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OR AB </w:t>
            </w: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necessidades especiais de saúde”</w:t>
            </w: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DE2822" w:rsidRPr="00DE2822" w14:paraId="4ECC3030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E36B2" w14:textId="77777777" w:rsidR="00DE2822" w:rsidRPr="003B1718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52A80" w14:textId="77777777" w:rsidR="00DE2822" w:rsidRPr="003B1718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5 OR S6 OR S7 OR S8</w:t>
            </w:r>
          </w:p>
        </w:tc>
      </w:tr>
      <w:tr w:rsidR="00DE2822" w:rsidRPr="003B1718" w14:paraId="54EA5088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18A6A" w14:textId="77777777" w:rsidR="00DE2822" w:rsidRPr="003B1718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7CA57" w14:textId="77777777" w:rsidR="00DE2822" w:rsidRPr="003B1718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TI transi* OR AB transi*</w:t>
            </w:r>
          </w:p>
        </w:tc>
      </w:tr>
      <w:tr w:rsidR="00DE2822" w:rsidRPr="003B1718" w14:paraId="021604D7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064F2" w14:textId="77777777" w:rsidR="00DE2822" w:rsidRPr="003B1718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D7533" w14:textId="77777777" w:rsidR="00DE2822" w:rsidRPr="003B1718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TI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continu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* OR AB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continu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* </w:t>
            </w:r>
          </w:p>
        </w:tc>
      </w:tr>
      <w:tr w:rsidR="00DE2822" w:rsidRPr="003B1718" w14:paraId="63599E3D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46162" w14:textId="77777777" w:rsidR="00DE2822" w:rsidRPr="003B1718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8A5B4" w14:textId="77777777" w:rsidR="00DE2822" w:rsidRPr="003B1718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TI adapta* OR AB adapta*</w:t>
            </w:r>
          </w:p>
        </w:tc>
      </w:tr>
      <w:tr w:rsidR="00DE2822" w:rsidRPr="003B1718" w14:paraId="60BA51F3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87EAE" w14:textId="77777777" w:rsidR="00DE2822" w:rsidRPr="003B1718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077A2" w14:textId="77777777" w:rsidR="00DE2822" w:rsidRPr="003B1718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TI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diagnost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* OR AB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diagnost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* </w:t>
            </w:r>
          </w:p>
        </w:tc>
      </w:tr>
      <w:tr w:rsidR="00DE2822" w:rsidRPr="00DE2822" w14:paraId="69A4DBCC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6C56B" w14:textId="77777777" w:rsidR="00DE2822" w:rsidRPr="003B1718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09A86" w14:textId="77777777" w:rsidR="00DE2822" w:rsidRPr="003B1718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10 OR S11 OR S12 OR S13</w:t>
            </w:r>
          </w:p>
        </w:tc>
      </w:tr>
      <w:tr w:rsidR="00DE2822" w:rsidRPr="003B1718" w14:paraId="2FA4C96D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10822" w14:textId="77777777" w:rsidR="00DE2822" w:rsidRPr="003B1718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1F72F" w14:textId="77777777" w:rsidR="00DE2822" w:rsidRPr="003B1718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TI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enferm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* OR AB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enferm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*</w:t>
            </w:r>
          </w:p>
        </w:tc>
      </w:tr>
      <w:tr w:rsidR="00DE2822" w:rsidRPr="003B1718" w14:paraId="389D2565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01E1B" w14:textId="77777777" w:rsidR="00DE2822" w:rsidRPr="003B1718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FE4E6" w14:textId="77777777" w:rsidR="00DE2822" w:rsidRPr="003B1718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TI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ediatr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* OR AB </w:t>
            </w:r>
            <w:proofErr w:type="spell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ediatr</w:t>
            </w:r>
            <w:proofErr w:type="spell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*</w:t>
            </w:r>
          </w:p>
        </w:tc>
      </w:tr>
      <w:tr w:rsidR="00DE2822" w:rsidRPr="003B1718" w14:paraId="44B4DEA6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0655C" w14:textId="77777777" w:rsidR="00DE2822" w:rsidRPr="003B1718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D7A2D" w14:textId="77777777" w:rsidR="00DE2822" w:rsidRPr="003B1718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TI </w:t>
            </w:r>
            <w:proofErr w:type="gramStart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( "</w:t>
            </w:r>
            <w:proofErr w:type="gramEnd"/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enfermagem pediátrica" OR “enfermagem de saúde infantil” ) OR AB ( "enfermagem pediátrica" OR “enfermagem de saúde infantil” ) OR KW ( "enfermagem pediátrica" OR “enfermagem de saúde infantil” )</w:t>
            </w:r>
          </w:p>
        </w:tc>
      </w:tr>
      <w:tr w:rsidR="00DE2822" w:rsidRPr="003B1718" w14:paraId="4E530F50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E5906" w14:textId="77777777" w:rsidR="00DE2822" w:rsidRPr="003B1718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A2967" w14:textId="77777777" w:rsidR="00DE2822" w:rsidRPr="003B1718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TI “cuidados paliativos pediátricos” OR AB “cuidados paliativos pediátricos”</w:t>
            </w:r>
          </w:p>
        </w:tc>
      </w:tr>
      <w:tr w:rsidR="00DE2822" w:rsidRPr="00DE2822" w14:paraId="40394F26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F410F" w14:textId="77777777" w:rsidR="00DE2822" w:rsidRPr="003B1718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FC3DA" w14:textId="77777777" w:rsidR="00DE2822" w:rsidRPr="003B1718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15 OR S16 OR S17 OR S18</w:t>
            </w:r>
          </w:p>
        </w:tc>
      </w:tr>
      <w:tr w:rsidR="00DE2822" w:rsidRPr="00DE2822" w14:paraId="77582CF9" w14:textId="77777777" w:rsidTr="0041326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E2D2F" w14:textId="77777777" w:rsidR="00DE2822" w:rsidRPr="003B1718" w:rsidRDefault="00DE2822" w:rsidP="0041326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84FBF" w14:textId="77777777" w:rsidR="00DE2822" w:rsidRPr="003B1718" w:rsidRDefault="00DE2822" w:rsidP="0041326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3B17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4 AND S9 AND S14 AND S19</w:t>
            </w:r>
          </w:p>
        </w:tc>
      </w:tr>
    </w:tbl>
    <w:p w14:paraId="796AD9D7" w14:textId="77777777" w:rsidR="00DE2822" w:rsidRPr="003B1718" w:rsidRDefault="00DE2822" w:rsidP="00DE2822">
      <w:pPr>
        <w:spacing w:after="240" w:line="240" w:lineRule="auto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</w:p>
    <w:p w14:paraId="1334018C" w14:textId="77777777" w:rsidR="00DE2822" w:rsidRDefault="00DE2822" w:rsidP="00DE2822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proofErr w:type="spellStart"/>
      <w:r w:rsidRPr="003B1718">
        <w:rPr>
          <w:rFonts w:ascii="Arial" w:eastAsia="Times New Roman" w:hAnsi="Arial" w:cs="Arial"/>
          <w:color w:val="000000"/>
          <w:u w:val="single"/>
        </w:rPr>
        <w:t>Caption</w:t>
      </w:r>
      <w:proofErr w:type="spellEnd"/>
    </w:p>
    <w:p w14:paraId="4D2C15AD" w14:textId="77777777" w:rsidR="00DE2822" w:rsidRPr="00744E5E" w:rsidRDefault="00DE2822" w:rsidP="00DE2822">
      <w:pPr>
        <w:numPr>
          <w:ilvl w:val="0"/>
          <w:numId w:val="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lang w:val="en-US"/>
        </w:rPr>
      </w:pPr>
      <w:r w:rsidRPr="00744E5E">
        <w:rPr>
          <w:rFonts w:ascii="Arial" w:eastAsia="Times New Roman" w:hAnsi="Arial" w:cs="Arial"/>
          <w:color w:val="000000"/>
          <w:lang w:val="en-US"/>
        </w:rPr>
        <w:t>TI | Search in the "Title" text field</w:t>
      </w:r>
    </w:p>
    <w:p w14:paraId="2F486212" w14:textId="77777777" w:rsidR="00DE2822" w:rsidRPr="00744E5E" w:rsidRDefault="00DE2822" w:rsidP="00DE2822">
      <w:pPr>
        <w:numPr>
          <w:ilvl w:val="0"/>
          <w:numId w:val="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lang w:val="en-US"/>
        </w:rPr>
      </w:pPr>
      <w:r w:rsidRPr="00744E5E">
        <w:rPr>
          <w:rFonts w:ascii="Arial" w:eastAsia="Times New Roman" w:hAnsi="Arial" w:cs="Arial"/>
          <w:color w:val="000000"/>
          <w:lang w:val="en-US"/>
        </w:rPr>
        <w:t>AB | Search in the "Summary" text field</w:t>
      </w:r>
    </w:p>
    <w:p w14:paraId="06E70650" w14:textId="77777777" w:rsidR="00DE2822" w:rsidRPr="00744E5E" w:rsidRDefault="00DE2822" w:rsidP="00DE2822">
      <w:pPr>
        <w:numPr>
          <w:ilvl w:val="0"/>
          <w:numId w:val="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lang w:val="en-US"/>
        </w:rPr>
      </w:pPr>
      <w:r w:rsidRPr="00744E5E">
        <w:rPr>
          <w:rFonts w:ascii="Arial" w:eastAsia="Times New Roman" w:hAnsi="Arial" w:cs="Arial"/>
          <w:color w:val="000000"/>
          <w:lang w:val="en-US"/>
        </w:rPr>
        <w:t>MH | Search in the controlled field "MH Exact Subject Heading"</w:t>
      </w:r>
    </w:p>
    <w:p w14:paraId="67E9E042" w14:textId="77777777" w:rsidR="00DE2822" w:rsidRPr="00744E5E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Arial" w:hAnsi="Arial" w:cs="Arial"/>
          <w:color w:val="000000"/>
          <w:sz w:val="24"/>
          <w:szCs w:val="24"/>
          <w:lang w:val="en-US"/>
        </w:rPr>
      </w:pPr>
    </w:p>
    <w:p w14:paraId="124D42D5" w14:textId="77777777" w:rsidR="00DE2822" w:rsidRPr="00744E5E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Arial" w:hAnsi="Arial" w:cs="Arial"/>
          <w:color w:val="000000"/>
          <w:sz w:val="24"/>
          <w:szCs w:val="24"/>
          <w:lang w:val="en-US"/>
        </w:rPr>
      </w:pPr>
    </w:p>
    <w:p w14:paraId="3909ACB6" w14:textId="77777777" w:rsidR="00DE2822" w:rsidRPr="00744E5E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Arial" w:hAnsi="Arial" w:cs="Arial"/>
          <w:color w:val="000000"/>
          <w:sz w:val="24"/>
          <w:szCs w:val="24"/>
          <w:lang w:val="en-US"/>
        </w:rPr>
      </w:pPr>
    </w:p>
    <w:p w14:paraId="433398F6" w14:textId="03D9281B" w:rsidR="00DE2822" w:rsidRPr="00744E5E" w:rsidRDefault="00DE2822" w:rsidP="00DE2822">
      <w:pPr>
        <w:rPr>
          <w:rFonts w:ascii="Arial" w:hAnsi="Arial" w:cs="Arial"/>
          <w:color w:val="000000"/>
          <w:sz w:val="24"/>
          <w:szCs w:val="24"/>
          <w:lang w:val="en-US"/>
        </w:rPr>
      </w:pPr>
    </w:p>
    <w:sectPr w:rsidR="00DE2822" w:rsidRPr="00744E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58178D"/>
    <w:multiLevelType w:val="hybridMultilevel"/>
    <w:tmpl w:val="7220A6B4"/>
    <w:lvl w:ilvl="0" w:tplc="E1566296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8CC8804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3688B2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0D851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A54256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B9C790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9A450D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982114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55C957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554464B"/>
    <w:multiLevelType w:val="multilevel"/>
    <w:tmpl w:val="C4465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9B949CA"/>
    <w:multiLevelType w:val="multilevel"/>
    <w:tmpl w:val="1206F67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C097825"/>
    <w:multiLevelType w:val="hybridMultilevel"/>
    <w:tmpl w:val="FCE45934"/>
    <w:lvl w:ilvl="0" w:tplc="B0AC5FFA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4DCCF0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9C04A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E9038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44E079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572D8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8CE3A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B0D24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DE84A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1145F84"/>
    <w:multiLevelType w:val="hybridMultilevel"/>
    <w:tmpl w:val="3938A102"/>
    <w:lvl w:ilvl="0" w:tplc="6696FAD2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DFA2EB2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DEA796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2723A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16A849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10183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6B40E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B7CA76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72CEEC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1D6036E"/>
    <w:multiLevelType w:val="multilevel"/>
    <w:tmpl w:val="69E86B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4DE38C8"/>
    <w:multiLevelType w:val="multilevel"/>
    <w:tmpl w:val="0694DE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5854F96"/>
    <w:multiLevelType w:val="multilevel"/>
    <w:tmpl w:val="EA9AA9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37535725">
    <w:abstractNumId w:val="6"/>
  </w:num>
  <w:num w:numId="2" w16cid:durableId="523058037">
    <w:abstractNumId w:val="7"/>
    <w:lvlOverride w:ilvl="0">
      <w:lvl w:ilvl="0">
        <w:numFmt w:val="lowerLetter"/>
        <w:lvlText w:val="%1."/>
        <w:lvlJc w:val="left"/>
      </w:lvl>
    </w:lvlOverride>
  </w:num>
  <w:num w:numId="3" w16cid:durableId="255017455">
    <w:abstractNumId w:val="3"/>
  </w:num>
  <w:num w:numId="4" w16cid:durableId="344870050">
    <w:abstractNumId w:val="2"/>
    <w:lvlOverride w:ilvl="0">
      <w:lvl w:ilvl="0">
        <w:numFmt w:val="decimal"/>
        <w:lvlText w:val="%1."/>
        <w:lvlJc w:val="left"/>
      </w:lvl>
    </w:lvlOverride>
  </w:num>
  <w:num w:numId="5" w16cid:durableId="128516346">
    <w:abstractNumId w:val="5"/>
    <w:lvlOverride w:ilvl="0">
      <w:lvl w:ilvl="0">
        <w:numFmt w:val="lowerLetter"/>
        <w:lvlText w:val="%1."/>
        <w:lvlJc w:val="left"/>
      </w:lvl>
    </w:lvlOverride>
  </w:num>
  <w:num w:numId="6" w16cid:durableId="1376008506">
    <w:abstractNumId w:val="0"/>
  </w:num>
  <w:num w:numId="7" w16cid:durableId="359671629">
    <w:abstractNumId w:val="4"/>
  </w:num>
  <w:num w:numId="8" w16cid:durableId="16039524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822"/>
    <w:rsid w:val="000C5320"/>
    <w:rsid w:val="00A34980"/>
    <w:rsid w:val="00BD6284"/>
    <w:rsid w:val="00DE2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92D297"/>
  <w15:chartTrackingRefBased/>
  <w15:docId w15:val="{4320856B-FF83-FD4B-981C-CE13BF23F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822"/>
    <w:pPr>
      <w:spacing w:after="160" w:line="259" w:lineRule="auto"/>
    </w:pPr>
    <w:rPr>
      <w:rFonts w:ascii="Calibri" w:eastAsia="Calibri" w:hAnsi="Calibri" w:cs="Calibri"/>
      <w:sz w:val="22"/>
      <w:szCs w:val="22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93</Words>
  <Characters>6448</Characters>
  <Application>Microsoft Office Word</Application>
  <DocSecurity>0</DocSecurity>
  <Lines>53</Lines>
  <Paragraphs>15</Paragraphs>
  <ScaleCrop>false</ScaleCrop>
  <Company/>
  <LinksUpToDate>false</LinksUpToDate>
  <CharactersWithSpaces>7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E SOUSA LOURA</dc:creator>
  <cp:keywords/>
  <dc:description/>
  <cp:lastModifiedBy>DAVID DE SOUSA LOURA</cp:lastModifiedBy>
  <cp:revision>1</cp:revision>
  <dcterms:created xsi:type="dcterms:W3CDTF">2024-02-25T11:08:00Z</dcterms:created>
  <dcterms:modified xsi:type="dcterms:W3CDTF">2024-02-25T11:09:00Z</dcterms:modified>
</cp:coreProperties>
</file>